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1E0723" w14:textId="25254F01" w:rsidR="00BE4542" w:rsidRPr="00BB300A" w:rsidRDefault="00A24AD5" w:rsidP="00BE4542">
      <w:pPr>
        <w:spacing w:after="160" w:line="259" w:lineRule="auto"/>
        <w:rPr>
          <w:rFonts w:eastAsia="Times New Roman"/>
        </w:rPr>
      </w:pPr>
      <w:r>
        <w:rPr>
          <w:b/>
          <w:bCs/>
        </w:rPr>
        <w:t>S7</w:t>
      </w:r>
      <w:r>
        <w:rPr>
          <w:b/>
          <w:bCs/>
        </w:rPr>
        <w:t xml:space="preserve"> </w:t>
      </w:r>
      <w:r w:rsidR="00BE4542" w:rsidRPr="007B7AF9">
        <w:rPr>
          <w:b/>
          <w:bCs/>
        </w:rPr>
        <w:t>Table</w:t>
      </w:r>
      <w:r w:rsidR="00BE4542" w:rsidRPr="007B7AF9">
        <w:rPr>
          <w:b/>
          <w:bCs/>
          <w:noProof/>
        </w:rPr>
        <w:t>.</w:t>
      </w:r>
      <w:r w:rsidR="00BE4542" w:rsidRPr="007B7AF9">
        <w:rPr>
          <w:b/>
          <w:bCs/>
        </w:rPr>
        <w:t xml:space="preserve"> </w:t>
      </w:r>
      <w:r w:rsidR="00BE4542">
        <w:rPr>
          <w:b/>
          <w:bCs/>
        </w:rPr>
        <w:t>Difference between two treatment groups.</w:t>
      </w:r>
      <w:r w:rsidR="00BE4542" w:rsidRPr="007B7AF9">
        <w:rPr>
          <w:b/>
          <w:bCs/>
        </w:rPr>
        <w:t xml:space="preserve"> 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1421"/>
        <w:gridCol w:w="1199"/>
        <w:gridCol w:w="1199"/>
        <w:gridCol w:w="1522"/>
        <w:gridCol w:w="335"/>
        <w:gridCol w:w="1179"/>
        <w:gridCol w:w="1199"/>
        <w:gridCol w:w="1522"/>
      </w:tblGrid>
      <w:tr w:rsidR="00BE4542" w:rsidRPr="007B7AF9" w14:paraId="6CF6A362" w14:textId="77777777" w:rsidTr="0089315A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048117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rPr>
                <w:sz w:val="16"/>
                <w:szCs w:val="24"/>
              </w:rPr>
            </w:pPr>
            <w:bookmarkStart w:id="0" w:name="_Hlk45622561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D90BC1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A4960D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1D2746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7864E5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C3956F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(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48A0EA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(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51DF76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(6)</w:t>
            </w:r>
          </w:p>
        </w:tc>
      </w:tr>
      <w:tr w:rsidR="00BE4542" w:rsidRPr="007B7AF9" w14:paraId="1E61F595" w14:textId="77777777" w:rsidTr="0089315A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E6C7A2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rPr>
                <w:sz w:val="16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857462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Short-ter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CEA7F9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0EC32A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Long-term</w:t>
            </w:r>
          </w:p>
        </w:tc>
      </w:tr>
      <w:tr w:rsidR="00BE4542" w:rsidRPr="007B7AF9" w14:paraId="2B6CE2C5" w14:textId="77777777" w:rsidTr="0089315A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170802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9AF504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i/>
                <w:sz w:val="16"/>
                <w:szCs w:val="24"/>
              </w:rPr>
            </w:pPr>
            <w:r w:rsidRPr="007B7AF9">
              <w:rPr>
                <w:i/>
                <w:sz w:val="16"/>
                <w:szCs w:val="24"/>
              </w:rPr>
              <w:t>Choi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B66E72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i/>
                <w:sz w:val="16"/>
                <w:szCs w:val="24"/>
              </w:rPr>
            </w:pPr>
            <w:r w:rsidRPr="007B7AF9">
              <w:rPr>
                <w:i/>
                <w:sz w:val="16"/>
                <w:szCs w:val="24"/>
              </w:rPr>
              <w:t>Lik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B7FD02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i/>
                <w:sz w:val="16"/>
                <w:szCs w:val="24"/>
              </w:rPr>
            </w:pPr>
            <w:r w:rsidRPr="007B7AF9">
              <w:rPr>
                <w:i/>
                <w:sz w:val="16"/>
                <w:szCs w:val="24"/>
              </w:rPr>
              <w:t>Comparis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71F74B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i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28A940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i/>
                <w:sz w:val="16"/>
                <w:szCs w:val="24"/>
              </w:rPr>
            </w:pPr>
            <w:r w:rsidRPr="007B7AF9">
              <w:rPr>
                <w:i/>
                <w:sz w:val="16"/>
                <w:szCs w:val="24"/>
              </w:rPr>
              <w:t>Choi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F1E524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i/>
                <w:sz w:val="16"/>
                <w:szCs w:val="24"/>
              </w:rPr>
            </w:pPr>
            <w:r w:rsidRPr="007B7AF9">
              <w:rPr>
                <w:i/>
                <w:sz w:val="16"/>
                <w:szCs w:val="24"/>
              </w:rPr>
              <w:t>Lik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F06C06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i/>
                <w:sz w:val="16"/>
                <w:szCs w:val="24"/>
              </w:rPr>
            </w:pPr>
            <w:r w:rsidRPr="007B7AF9">
              <w:rPr>
                <w:i/>
                <w:sz w:val="16"/>
                <w:szCs w:val="24"/>
              </w:rPr>
              <w:t>Comparison</w:t>
            </w:r>
          </w:p>
        </w:tc>
      </w:tr>
      <w:tr w:rsidR="00BE4542" w:rsidRPr="007B7AF9" w14:paraId="65D8DDA4" w14:textId="77777777" w:rsidTr="0089315A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446913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 xml:space="preserve">Reward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7FB8A5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0.08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DB7B5D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0.2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188E6E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0.5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1CDE50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89806C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0.1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109582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-0.06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449A1B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0.543</w:t>
            </w:r>
          </w:p>
        </w:tc>
      </w:tr>
      <w:tr w:rsidR="00BE4542" w:rsidRPr="007B7AF9" w14:paraId="5AF4B73E" w14:textId="77777777" w:rsidTr="0089315A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BBC2A1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268376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(0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8E3210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(0.0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2374BD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(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426A33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F103F7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(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31E19C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(0.7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A9176D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(&lt;0.001)</w:t>
            </w:r>
          </w:p>
        </w:tc>
      </w:tr>
      <w:tr w:rsidR="00BE4542" w:rsidRPr="007B7AF9" w14:paraId="5C54F775" w14:textId="77777777" w:rsidTr="0089315A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26AF18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18294C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[0.0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F532EF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[0.18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AFCAFF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[0.0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0B801D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3EAC75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[0.06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6AC8C4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[0.8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A4CCE3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[&lt;0.001]</w:t>
            </w:r>
          </w:p>
        </w:tc>
      </w:tr>
      <w:tr w:rsidR="00BE4542" w:rsidRPr="007B7AF9" w14:paraId="37C39955" w14:textId="77777777" w:rsidTr="0089315A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A618EC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16F245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{0.140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59276C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{0.107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4A1281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{0.002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B4C883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7D362A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{0.103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93A461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{0.748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15DCC7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{0.007}</w:t>
            </w:r>
          </w:p>
        </w:tc>
      </w:tr>
      <w:tr w:rsidR="00BE4542" w:rsidRPr="007B7AF9" w14:paraId="04476C42" w14:textId="77777777" w:rsidTr="0089315A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DE1FF4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 xml:space="preserve">    High eff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7CB7D3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-0.0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A4C782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-0.0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86A65D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-0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A8F30F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8165E8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0.0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2F5EDA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-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56CEC7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-0.139</w:t>
            </w:r>
          </w:p>
        </w:tc>
      </w:tr>
      <w:tr w:rsidR="00BE4542" w:rsidRPr="007B7AF9" w14:paraId="168DDFF6" w14:textId="77777777" w:rsidTr="0089315A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10C9C9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1A0B7E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(0.4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37DB0E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(0.8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DB92B5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(0.0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9815CD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893078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(0.6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151AA6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(0.2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AC2ED9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(0.375)</w:t>
            </w:r>
          </w:p>
        </w:tc>
      </w:tr>
      <w:tr w:rsidR="00BE4542" w:rsidRPr="007B7AF9" w14:paraId="3619C422" w14:textId="77777777" w:rsidTr="0089315A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D5A723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79C5D7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[0.19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A79C47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[0.84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231B19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[0.13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D3569D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AE9848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[0.7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14D46D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[0.4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26445E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[0.492]</w:t>
            </w:r>
          </w:p>
        </w:tc>
      </w:tr>
      <w:tr w:rsidR="00BE4542" w:rsidRPr="007B7AF9" w14:paraId="4B42975E" w14:textId="77777777" w:rsidTr="0089315A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861B1B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CA8A9D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{0.599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347E86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{0.874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E6E48C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{0.173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DAB117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C89E4A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{0.700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6D5C0C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{0.316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70DFB1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{0.558}</w:t>
            </w:r>
          </w:p>
        </w:tc>
      </w:tr>
      <w:tr w:rsidR="00BE4542" w:rsidRPr="007B7AF9" w14:paraId="4344117B" w14:textId="77777777" w:rsidTr="0089315A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B5BF26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 xml:space="preserve">Baseline 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72F204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0.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BB5BCB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0.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BD5A82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0.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45E5F2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936202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0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23D28C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0.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512D50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0.526</w:t>
            </w:r>
          </w:p>
        </w:tc>
      </w:tr>
      <w:tr w:rsidR="00BE4542" w:rsidRPr="007B7AF9" w14:paraId="67DB624C" w14:textId="77777777" w:rsidTr="0089315A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5F7719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68C4A2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(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4C70CB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(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8FCB7B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(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7DD5D9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81B576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(0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1B54C7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(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902B56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(&lt;0.001)</w:t>
            </w:r>
          </w:p>
        </w:tc>
      </w:tr>
      <w:tr w:rsidR="00BE4542" w:rsidRPr="007B7AF9" w14:paraId="74D10E63" w14:textId="77777777" w:rsidTr="0089315A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56F891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8AAF4A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[&lt;0.0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7370D7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[&lt;0.0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BCC278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[&lt;0.0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7D51AD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B3631F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[&lt;0.0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E46BF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[&lt;0.0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CE6DA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[&lt;0.001]</w:t>
            </w:r>
          </w:p>
        </w:tc>
      </w:tr>
      <w:tr w:rsidR="00BE4542" w:rsidRPr="007B7AF9" w14:paraId="45697298" w14:textId="77777777" w:rsidTr="0089315A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21D9F6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B37EB9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{&lt;0.001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113634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{&lt;0.001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594F2B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{&lt;0.001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3EFC23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5BAA8D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{0.008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AAA2EA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{&lt;0.001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38AD9F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{&lt;0.001}</w:t>
            </w:r>
          </w:p>
        </w:tc>
      </w:tr>
      <w:tr w:rsidR="00BE4542" w:rsidRPr="007B7AF9" w14:paraId="509C9B1E" w14:textId="77777777" w:rsidTr="0089315A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5E1625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Schoo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847CFC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BB869E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2848A4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77B557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748472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0A124F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6D3525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ref.</w:t>
            </w:r>
          </w:p>
        </w:tc>
      </w:tr>
      <w:tr w:rsidR="00BE4542" w:rsidRPr="007B7AF9" w14:paraId="118322DF" w14:textId="77777777" w:rsidTr="0089315A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F79D1A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Schoo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52A1B3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-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120CCB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81AD80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E9D49A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8DEE43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-0.00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FA63C5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0.0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257E8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0.438</w:t>
            </w:r>
          </w:p>
        </w:tc>
      </w:tr>
      <w:tr w:rsidR="00BE4542" w:rsidRPr="007B7AF9" w14:paraId="3DB0679E" w14:textId="77777777" w:rsidTr="0089315A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DD7257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786FB0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(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6184FB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(0.2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378D6B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(0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38FB7E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14DE67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(0.9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A4CFCA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(0.7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C43EF8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(0.010)</w:t>
            </w:r>
          </w:p>
        </w:tc>
      </w:tr>
      <w:tr w:rsidR="00BE4542" w:rsidRPr="007B7AF9" w14:paraId="6FDCD7AE" w14:textId="77777777" w:rsidTr="0089315A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83E2BB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9DF19A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[0.1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4AA0B2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[0.45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03C142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[0.07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19A65D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10301F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[0.8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131CA9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[0.75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3F3B91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[0.060]</w:t>
            </w:r>
          </w:p>
        </w:tc>
      </w:tr>
      <w:tr w:rsidR="00BE4542" w:rsidRPr="007B7AF9" w14:paraId="0E94D6F1" w14:textId="77777777" w:rsidTr="0089315A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4B1C49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88C98E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{0.068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A9066E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{0.504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688C7E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{0.094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E29225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0D5D25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{0.925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BB4E20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{0.757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B0FADD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{0.075}</w:t>
            </w:r>
          </w:p>
        </w:tc>
      </w:tr>
      <w:tr w:rsidR="00BE4542" w:rsidRPr="007B7AF9" w14:paraId="7FF99B98" w14:textId="77777777" w:rsidTr="0089315A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06892E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Schoo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C99B4E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-0.0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57C0E6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900EEC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9945A1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111FC9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-0.0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FD23E2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0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5661FB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0.222</w:t>
            </w:r>
          </w:p>
        </w:tc>
      </w:tr>
      <w:tr w:rsidR="00BE4542" w:rsidRPr="007B7AF9" w14:paraId="5ACA689F" w14:textId="77777777" w:rsidTr="0089315A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30604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9A7B3B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(0.0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764D9D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(0.1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8C6F4E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(0.1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96D30F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2BCA7B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(0.4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0396F7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(0.0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C36A1B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(0.200)</w:t>
            </w:r>
          </w:p>
        </w:tc>
      </w:tr>
      <w:tr w:rsidR="00BE4542" w:rsidRPr="007B7AF9" w14:paraId="2948E2EA" w14:textId="77777777" w:rsidTr="0089315A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1C7B4C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B2DCCA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[0.27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CD047B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[0.16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31A704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[0.2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E13778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19C976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[0.59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52B005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[0.17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37AF32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[0.408]</w:t>
            </w:r>
          </w:p>
        </w:tc>
      </w:tr>
      <w:tr w:rsidR="00BE4542" w:rsidRPr="007B7AF9" w14:paraId="1124B4EF" w14:textId="77777777" w:rsidTr="0089315A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35E500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9F2177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{0.202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D3C4CB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{0.393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319588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{0.439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4270EE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F30ADD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{0.367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F4A72A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{0.017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BDC469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{0.291}</w:t>
            </w:r>
          </w:p>
        </w:tc>
      </w:tr>
      <w:tr w:rsidR="00BE4542" w:rsidRPr="007B7AF9" w14:paraId="4F932322" w14:textId="77777777" w:rsidTr="0089315A">
        <w:trPr>
          <w:trHeight w:val="227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83DDE8F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88FF476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5A2048C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1.2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39532C0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0.6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DC89298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2AC9673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214B3B0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1.7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F3E2EB8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0.910</w:t>
            </w:r>
          </w:p>
        </w:tc>
      </w:tr>
      <w:tr w:rsidR="00BE4542" w:rsidRPr="007B7AF9" w14:paraId="3479F6FB" w14:textId="77777777" w:rsidTr="0089315A">
        <w:trPr>
          <w:trHeight w:val="227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AB7A478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22D769F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(0.00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52C823C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(&lt;0.0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78D14C9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(&lt;0.0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A632674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8C71C43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(0.02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994144C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(&lt;0.0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0DB9F44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(&lt;0.001)</w:t>
            </w:r>
          </w:p>
        </w:tc>
      </w:tr>
      <w:tr w:rsidR="00BE4542" w:rsidRPr="007B7AF9" w14:paraId="05A7EC74" w14:textId="77777777" w:rsidTr="0089315A">
        <w:trPr>
          <w:trHeight w:val="227"/>
        </w:trPr>
        <w:tc>
          <w:tcPr>
            <w:tcW w:w="0" w:type="auto"/>
            <w:tcBorders>
              <w:left w:val="nil"/>
              <w:right w:val="nil"/>
            </w:tcBorders>
          </w:tcPr>
          <w:p w14:paraId="4604B7A7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E064B8C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[0.212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28D1773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[&lt;0.001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9C9453C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[&lt;0.001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971D9F3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FC3203C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[&lt;0.001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BB87948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[0.008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F11B70B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[&lt;0.001]</w:t>
            </w:r>
          </w:p>
        </w:tc>
      </w:tr>
      <w:tr w:rsidR="00BE4542" w:rsidRPr="007B7AF9" w14:paraId="3A192F31" w14:textId="77777777" w:rsidTr="0089315A">
        <w:trPr>
          <w:trHeight w:val="22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626CE3F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9C311E3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{0.061}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B922AD8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{&lt;0.001}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182AA90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{&lt;0.001}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CD62728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EA9295C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{0.062}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AA483C3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{&lt;0.001}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45FCBC6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{&lt;0.001}</w:t>
            </w:r>
          </w:p>
        </w:tc>
      </w:tr>
      <w:tr w:rsidR="00BE4542" w:rsidRPr="007B7AF9" w14:paraId="72DC6C08" w14:textId="77777777" w:rsidTr="0089315A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34307B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rPr>
                <w:sz w:val="16"/>
                <w:szCs w:val="24"/>
              </w:rPr>
            </w:pPr>
            <w:r w:rsidRPr="007B7AF9">
              <w:rPr>
                <w:i/>
                <w:iCs/>
                <w:sz w:val="16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34DC0A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1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EA4120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1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D14C21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1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627037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77F335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1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B9EA3B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1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5BB931" w14:textId="77777777" w:rsidR="00BE4542" w:rsidRPr="007B7AF9" w:rsidRDefault="00BE4542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7B7AF9">
              <w:rPr>
                <w:sz w:val="16"/>
                <w:szCs w:val="24"/>
              </w:rPr>
              <w:t>177</w:t>
            </w:r>
          </w:p>
        </w:tc>
      </w:tr>
      <w:tr w:rsidR="00BE4542" w:rsidRPr="007B7AF9" w14:paraId="08D4DFB7" w14:textId="77777777" w:rsidTr="0089315A">
        <w:tc>
          <w:tcPr>
            <w:tcW w:w="0" w:type="auto"/>
            <w:gridSpan w:val="8"/>
            <w:tcBorders>
              <w:top w:val="single" w:sz="4" w:space="0" w:color="auto"/>
              <w:left w:val="nil"/>
              <w:right w:val="nil"/>
            </w:tcBorders>
          </w:tcPr>
          <w:p w14:paraId="0D296A04" w14:textId="77777777" w:rsidR="00BE4542" w:rsidRPr="007B7AF9" w:rsidRDefault="00BE4542" w:rsidP="0089315A">
            <w:pPr>
              <w:pStyle w:val="SX-Tablelegend"/>
              <w:spacing w:line="240" w:lineRule="auto"/>
              <w:ind w:left="-23" w:firstLine="23"/>
              <w:rPr>
                <w:szCs w:val="24"/>
              </w:rPr>
            </w:pPr>
            <w:r w:rsidRPr="007B7AF9">
              <w:rPr>
                <w:sz w:val="20"/>
              </w:rPr>
              <w:t xml:space="preserve">Notes: </w:t>
            </w:r>
            <w:r w:rsidRPr="00336988">
              <w:rPr>
                <w:sz w:val="20"/>
              </w:rPr>
              <w:t>Dependent variables are: choice (</w:t>
            </w:r>
            <w:r>
              <w:rPr>
                <w:sz w:val="20"/>
              </w:rPr>
              <w:t xml:space="preserve">dummy for </w:t>
            </w:r>
            <w:r w:rsidRPr="00336988">
              <w:rPr>
                <w:sz w:val="20"/>
              </w:rPr>
              <w:t xml:space="preserve">children choosing the dried apple), liking (liking measured on a 4-point scale), and comparison (number of times the dried apple is preferred in 5 pairwise comparisons). </w:t>
            </w:r>
            <w:r w:rsidRPr="007B7AF9">
              <w:rPr>
                <w:sz w:val="20"/>
              </w:rPr>
              <w:t xml:space="preserve">Independent </w:t>
            </w:r>
            <w:r w:rsidRPr="003917CF">
              <w:rPr>
                <w:sz w:val="20"/>
              </w:rPr>
              <w:t>variables are: Reward (binary treatment-group indicator), Effort (binary indicator capturing the difference related to higher effort), Baseline value (the respective food valuations in the first assessment) and School (control for school specific fixed-effects). P-values below the coefficients based on: () clustered standard errors on the class level following</w:t>
            </w:r>
            <w:r>
              <w:rPr>
                <w:sz w:val="20"/>
              </w:rPr>
              <w:t xml:space="preserve"> [21]</w:t>
            </w:r>
            <w:r w:rsidRPr="003917CF">
              <w:rPr>
                <w:sz w:val="20"/>
              </w:rPr>
              <w:t>; [] clustered</w:t>
            </w:r>
            <w:r w:rsidRPr="00D1188F">
              <w:rPr>
                <w:sz w:val="20"/>
              </w:rPr>
              <w:t xml:space="preserve"> standard errors on the class level using a bootstrapping method</w:t>
            </w:r>
            <w:r>
              <w:rPr>
                <w:sz w:val="20"/>
              </w:rPr>
              <w:t xml:space="preserve"> [20]</w:t>
            </w:r>
            <w:r w:rsidRPr="00D1188F">
              <w:rPr>
                <w:sz w:val="20"/>
              </w:rPr>
              <w:t xml:space="preserve">; {} heteroscedastic robust unclustered standard errors. P-values </w:t>
            </w:r>
            <w:r>
              <w:rPr>
                <w:sz w:val="20"/>
              </w:rPr>
              <w:t>&lt;</w:t>
            </w:r>
            <w:r w:rsidRPr="00D1188F">
              <w:rPr>
                <w:sz w:val="20"/>
              </w:rPr>
              <w:t xml:space="preserve"> 0.1 in bold. Columns (1), (2) and (3) refer to the second assessment, columns (4), (5) and (6) to the follow-up.</w:t>
            </w:r>
          </w:p>
        </w:tc>
      </w:tr>
      <w:bookmarkEnd w:id="0"/>
    </w:tbl>
    <w:p w14:paraId="69973529" w14:textId="77777777" w:rsidR="005B680C" w:rsidRDefault="005B680C"/>
    <w:sectPr w:rsidR="005B68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E4542"/>
    <w:rsid w:val="005B680C"/>
    <w:rsid w:val="00A24AD5"/>
    <w:rsid w:val="00BE4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F63AB"/>
  <w15:docId w15:val="{8C256352-161D-4891-A52B-25E6357AD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4542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X-Tablelegend">
    <w:name w:val="SX-Tablelegend"/>
    <w:basedOn w:val="Normal"/>
    <w:qFormat/>
    <w:rsid w:val="00BE4542"/>
    <w:pPr>
      <w:spacing w:line="190" w:lineRule="exact"/>
      <w:ind w:left="245" w:hanging="245"/>
      <w:jc w:val="both"/>
    </w:pPr>
    <w:rPr>
      <w:rFonts w:eastAsia="Times New Roman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0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Vijayakumar A478</cp:lastModifiedBy>
  <cp:revision>2</cp:revision>
  <dcterms:created xsi:type="dcterms:W3CDTF">2021-03-18T04:48:00Z</dcterms:created>
  <dcterms:modified xsi:type="dcterms:W3CDTF">2021-03-19T19:07:00Z</dcterms:modified>
</cp:coreProperties>
</file>